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2131F" w14:textId="783CADCB" w:rsidR="00945294" w:rsidRPr="00945294" w:rsidRDefault="00945294" w:rsidP="00945294">
      <w:pPr>
        <w:pStyle w:val="SupplementaryMaterial"/>
        <w:spacing w:before="78" w:after="78"/>
        <w:rPr>
          <w:b w:val="0"/>
        </w:rPr>
      </w:pPr>
      <w:bookmarkStart w:id="0" w:name="_Hlk150701515"/>
      <w:r w:rsidRPr="001549D3">
        <w:t>Supplementary Material</w:t>
      </w:r>
    </w:p>
    <w:p w14:paraId="55527197" w14:textId="4AE430DE" w:rsidR="00EC5E07" w:rsidRPr="00945294" w:rsidRDefault="00EC5E07" w:rsidP="00945294">
      <w:pPr>
        <w:pStyle w:val="MDPI12title"/>
        <w:spacing w:before="78" w:after="78" w:line="360" w:lineRule="auto"/>
        <w:rPr>
          <w:rFonts w:ascii="Times New Roman" w:hAnsi="Times New Roman"/>
          <w:color w:val="auto"/>
        </w:rPr>
      </w:pPr>
      <w:r w:rsidRPr="00764BF7">
        <w:rPr>
          <w:rFonts w:ascii="Times New Roman" w:hAnsi="Times New Roman"/>
          <w:color w:val="auto"/>
        </w:rPr>
        <w:t>Prevalence and effect on prognosis of sarcopenia in patients with primary biliary cholangitis</w:t>
      </w:r>
    </w:p>
    <w:bookmarkEnd w:id="0"/>
    <w:p w14:paraId="56DC8166" w14:textId="77777777" w:rsidR="00EC5E07" w:rsidRPr="00060E7A" w:rsidRDefault="00EC5E07" w:rsidP="00EC5E07">
      <w:pPr>
        <w:spacing w:line="360" w:lineRule="auto"/>
        <w:rPr>
          <w:rFonts w:ascii="Times New Roman" w:hAnsi="Times New Roman" w:cs="Times New Roman"/>
          <w:szCs w:val="21"/>
          <w:vertAlign w:val="superscript"/>
        </w:rPr>
      </w:pPr>
      <w:r w:rsidRPr="00060E7A">
        <w:rPr>
          <w:rFonts w:ascii="Times New Roman" w:hAnsi="Times New Roman" w:cs="Times New Roman"/>
          <w:szCs w:val="21"/>
        </w:rPr>
        <w:t>Jiaqi Yang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>*</w:t>
      </w:r>
      <w:r w:rsidRPr="00060E7A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060E7A">
        <w:rPr>
          <w:rFonts w:ascii="Times New Roman" w:hAnsi="Times New Roman" w:cs="Times New Roman"/>
          <w:szCs w:val="21"/>
        </w:rPr>
        <w:t>Shuangshuang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Jiang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>* Qingling Fan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>* Didi Wen,</w:t>
      </w:r>
      <w:r w:rsidRPr="00060E7A">
        <w:rPr>
          <w:rFonts w:ascii="Times New Roman" w:hAnsi="Times New Roman" w:cs="Times New Roman"/>
          <w:szCs w:val="21"/>
          <w:vertAlign w:val="superscript"/>
        </w:rPr>
        <w:t>2</w:t>
      </w:r>
      <w:r w:rsidRPr="00060E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60E7A">
        <w:rPr>
          <w:rFonts w:ascii="Times New Roman" w:hAnsi="Times New Roman" w:cs="Times New Roman"/>
          <w:szCs w:val="21"/>
        </w:rPr>
        <w:t>Yansheng</w:t>
      </w:r>
      <w:proofErr w:type="spellEnd"/>
      <w:r w:rsidRPr="00060E7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60E7A">
        <w:rPr>
          <w:rFonts w:ascii="Times New Roman" w:hAnsi="Times New Roman" w:cs="Times New Roman"/>
          <w:szCs w:val="21"/>
        </w:rPr>
        <w:t>Liu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Kemei Wang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Hui Yang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60E7A">
        <w:rPr>
          <w:rFonts w:ascii="Times New Roman" w:hAnsi="Times New Roman" w:cs="Times New Roman"/>
          <w:szCs w:val="21"/>
        </w:rPr>
        <w:t>Changcun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Guo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Xinmin Zhou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60E7A">
        <w:rPr>
          <w:rFonts w:ascii="Times New Roman" w:hAnsi="Times New Roman" w:cs="Times New Roman"/>
          <w:szCs w:val="21"/>
        </w:rPr>
        <w:t>Guanya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Guo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Yulong</w:t>
      </w:r>
      <w:r w:rsidRPr="00060E7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60E7A">
        <w:rPr>
          <w:rFonts w:ascii="Times New Roman" w:hAnsi="Times New Roman" w:cs="Times New Roman"/>
          <w:szCs w:val="21"/>
        </w:rPr>
        <w:t>Shang,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  <w:r w:rsidRPr="00060E7A">
        <w:rPr>
          <w:rFonts w:ascii="Times New Roman" w:hAnsi="Times New Roman" w:cs="Times New Roman"/>
          <w:szCs w:val="21"/>
        </w:rPr>
        <w:t xml:space="preserve"> Ying</w:t>
      </w:r>
      <w:r w:rsidRPr="00060E7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60E7A">
        <w:rPr>
          <w:rFonts w:ascii="Times New Roman" w:hAnsi="Times New Roman" w:cs="Times New Roman"/>
          <w:szCs w:val="21"/>
        </w:rPr>
        <w:t xml:space="preserve">Han </w:t>
      </w:r>
      <w:r w:rsidRPr="00060E7A">
        <w:rPr>
          <w:rFonts w:ascii="Times New Roman" w:hAnsi="Times New Roman" w:cs="Times New Roman"/>
          <w:szCs w:val="21"/>
          <w:vertAlign w:val="superscript"/>
        </w:rPr>
        <w:t>1</w:t>
      </w:r>
    </w:p>
    <w:p w14:paraId="09B97E28" w14:textId="77777777" w:rsidR="00EC5E07" w:rsidRDefault="00EC5E07" w:rsidP="009452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E1D112" w14:textId="77777777" w:rsidR="00945294" w:rsidRPr="00060E7A" w:rsidRDefault="00945294" w:rsidP="00945294">
      <w:pPr>
        <w:spacing w:line="360" w:lineRule="auto"/>
        <w:rPr>
          <w:rFonts w:ascii="Times New Roman" w:hAnsi="Times New Roman" w:cs="Times New Roman"/>
          <w:szCs w:val="21"/>
        </w:rPr>
      </w:pPr>
      <w:r w:rsidRPr="00060E7A">
        <w:rPr>
          <w:rFonts w:ascii="Times New Roman" w:hAnsi="Times New Roman" w:cs="Times New Roman"/>
          <w:szCs w:val="21"/>
        </w:rPr>
        <w:t xml:space="preserve">Corresponding author:  </w:t>
      </w:r>
    </w:p>
    <w:p w14:paraId="7F1E9D6A" w14:textId="77777777" w:rsidR="00945294" w:rsidRPr="00060E7A" w:rsidRDefault="00945294" w:rsidP="00945294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060E7A">
        <w:rPr>
          <w:rFonts w:ascii="Times New Roman" w:hAnsi="Times New Roman" w:cs="Times New Roman"/>
          <w:szCs w:val="21"/>
        </w:rPr>
        <w:t>Guanya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60E7A">
        <w:rPr>
          <w:rFonts w:ascii="Times New Roman" w:hAnsi="Times New Roman" w:cs="Times New Roman"/>
          <w:szCs w:val="21"/>
        </w:rPr>
        <w:t>guo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060E7A">
        <w:rPr>
          <w:rFonts w:ascii="Times New Roman" w:hAnsi="Times New Roman" w:cs="Times New Roman"/>
          <w:szCs w:val="21"/>
        </w:rPr>
        <w:t>Xijing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Hospital of Digestive Diseases </w:t>
      </w:r>
      <w:proofErr w:type="gramStart"/>
      <w:r w:rsidRPr="00060E7A">
        <w:rPr>
          <w:rFonts w:ascii="Times New Roman" w:hAnsi="Times New Roman" w:cs="Times New Roman"/>
          <w:szCs w:val="21"/>
        </w:rPr>
        <w:t>The</w:t>
      </w:r>
      <w:proofErr w:type="gramEnd"/>
      <w:r w:rsidRPr="00060E7A">
        <w:rPr>
          <w:rFonts w:ascii="Times New Roman" w:hAnsi="Times New Roman" w:cs="Times New Roman"/>
          <w:szCs w:val="21"/>
        </w:rPr>
        <w:t xml:space="preserve"> Fourth Military Medical University Xi’an, 710032, Shaanxi, China E-mail: guoguanya@126.com</w:t>
      </w:r>
    </w:p>
    <w:p w14:paraId="5489F1B4" w14:textId="77777777" w:rsidR="00945294" w:rsidRPr="00060E7A" w:rsidRDefault="00945294" w:rsidP="00945294">
      <w:pPr>
        <w:spacing w:line="360" w:lineRule="auto"/>
        <w:rPr>
          <w:rFonts w:ascii="Times New Roman" w:hAnsi="Times New Roman" w:cs="Times New Roman"/>
          <w:szCs w:val="21"/>
        </w:rPr>
      </w:pPr>
      <w:r w:rsidRPr="00060E7A">
        <w:rPr>
          <w:rFonts w:ascii="Times New Roman" w:hAnsi="Times New Roman" w:cs="Times New Roman"/>
          <w:szCs w:val="21"/>
        </w:rPr>
        <w:t xml:space="preserve">Yulong Shang: </w:t>
      </w:r>
      <w:proofErr w:type="spellStart"/>
      <w:r w:rsidRPr="00060E7A">
        <w:rPr>
          <w:rFonts w:ascii="Times New Roman" w:hAnsi="Times New Roman" w:cs="Times New Roman"/>
          <w:szCs w:val="21"/>
        </w:rPr>
        <w:t>Xijing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Hospital of Digestive Diseases </w:t>
      </w:r>
      <w:proofErr w:type="gramStart"/>
      <w:r w:rsidRPr="00060E7A">
        <w:rPr>
          <w:rFonts w:ascii="Times New Roman" w:hAnsi="Times New Roman" w:cs="Times New Roman"/>
          <w:szCs w:val="21"/>
        </w:rPr>
        <w:t>The</w:t>
      </w:r>
      <w:proofErr w:type="gramEnd"/>
      <w:r w:rsidRPr="00060E7A">
        <w:rPr>
          <w:rFonts w:ascii="Times New Roman" w:hAnsi="Times New Roman" w:cs="Times New Roman"/>
          <w:szCs w:val="21"/>
        </w:rPr>
        <w:t xml:space="preserve"> Fourth Military Medical University Xi’an, 710032, Shaanxi, China E-mail: shangyul870222@163.com </w:t>
      </w:r>
    </w:p>
    <w:p w14:paraId="69C2D13C" w14:textId="4B0A6C84" w:rsidR="00945294" w:rsidRPr="00EC5E07" w:rsidRDefault="00945294" w:rsidP="009452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0E7A">
        <w:rPr>
          <w:rFonts w:ascii="Times New Roman" w:hAnsi="Times New Roman" w:cs="Times New Roman"/>
          <w:szCs w:val="21"/>
        </w:rPr>
        <w:t xml:space="preserve">Ying Han: </w:t>
      </w:r>
      <w:proofErr w:type="spellStart"/>
      <w:r w:rsidRPr="00060E7A">
        <w:rPr>
          <w:rFonts w:ascii="Times New Roman" w:hAnsi="Times New Roman" w:cs="Times New Roman"/>
          <w:szCs w:val="21"/>
        </w:rPr>
        <w:t>Xijing</w:t>
      </w:r>
      <w:proofErr w:type="spellEnd"/>
      <w:r w:rsidRPr="00060E7A">
        <w:rPr>
          <w:rFonts w:ascii="Times New Roman" w:hAnsi="Times New Roman" w:cs="Times New Roman"/>
          <w:szCs w:val="21"/>
        </w:rPr>
        <w:t xml:space="preserve"> Hospital of Digestive Diseases </w:t>
      </w:r>
      <w:proofErr w:type="gramStart"/>
      <w:r w:rsidRPr="00060E7A">
        <w:rPr>
          <w:rFonts w:ascii="Times New Roman" w:hAnsi="Times New Roman" w:cs="Times New Roman"/>
          <w:szCs w:val="21"/>
        </w:rPr>
        <w:t>The</w:t>
      </w:r>
      <w:proofErr w:type="gramEnd"/>
      <w:r w:rsidRPr="00060E7A">
        <w:rPr>
          <w:rFonts w:ascii="Times New Roman" w:hAnsi="Times New Roman" w:cs="Times New Roman"/>
          <w:szCs w:val="21"/>
        </w:rPr>
        <w:t xml:space="preserve"> Fourth Military Medical University Xi’an, 710032, Shaanxi, China E-mail: hanying1@fmmu.edu.cn</w:t>
      </w:r>
    </w:p>
    <w:p w14:paraId="10AA6BB3" w14:textId="77777777" w:rsidR="00EC5E07" w:rsidRDefault="00EC5E07" w:rsidP="00EC5E0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8C0A4A" w14:textId="77777777" w:rsidR="00EC5E07" w:rsidRDefault="00EC5E07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B15C03C" w14:textId="74F25AA3" w:rsidR="00030FE3" w:rsidRPr="003E439A" w:rsidRDefault="00305F06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3E43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1002E7" wp14:editId="25351540">
            <wp:extent cx="4528272" cy="3093289"/>
            <wp:effectExtent l="0" t="0" r="5715" b="0"/>
            <wp:docPr id="1764811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45"/>
                    <a:stretch/>
                  </pic:blipFill>
                  <pic:spPr bwMode="auto">
                    <a:xfrm>
                      <a:off x="0" y="0"/>
                      <a:ext cx="4537934" cy="3099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DF250" w14:textId="77777777" w:rsidR="00FD324E" w:rsidRPr="003E439A" w:rsidRDefault="00FD324E" w:rsidP="00FD324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439A">
        <w:rPr>
          <w:rFonts w:ascii="Times New Roman" w:hAnsi="Times New Roman" w:cs="Times New Roman"/>
          <w:sz w:val="24"/>
          <w:szCs w:val="24"/>
        </w:rPr>
        <w:t>Supplementary Fig.1 Example of measurement of total muscle area at the level of L3 vertebra</w:t>
      </w:r>
    </w:p>
    <w:p w14:paraId="2C7C831B" w14:textId="77777777" w:rsidR="00030FE3" w:rsidRPr="00FD324E" w:rsidRDefault="00030FE3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FBE7D53" w14:textId="77777777" w:rsidR="00030FE3" w:rsidRPr="003E439A" w:rsidRDefault="00030FE3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5F52F47" w14:textId="6F9D2AFE" w:rsidR="007B364C" w:rsidRPr="003E439A" w:rsidRDefault="002E0C16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3E439A">
        <w:rPr>
          <w:noProof/>
          <w:sz w:val="24"/>
          <w:szCs w:val="24"/>
        </w:rPr>
        <w:drawing>
          <wp:inline distT="0" distB="0" distL="0" distR="0" wp14:anchorId="78287550" wp14:editId="3AA447D7">
            <wp:extent cx="3717925" cy="3316404"/>
            <wp:effectExtent l="0" t="0" r="0" b="0"/>
            <wp:docPr id="10469403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4038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25" cy="331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601BB" w14:textId="77777777" w:rsidR="00FD324E" w:rsidRPr="003E439A" w:rsidRDefault="00FD324E" w:rsidP="00FD324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34738239"/>
      <w:r w:rsidRPr="003E439A">
        <w:rPr>
          <w:rFonts w:ascii="Times New Roman" w:hAnsi="Times New Roman" w:cs="Times New Roman"/>
          <w:sz w:val="24"/>
          <w:szCs w:val="24"/>
        </w:rPr>
        <w:t>Supplementary Fig.2</w:t>
      </w:r>
      <w:bookmarkEnd w:id="1"/>
      <w:r w:rsidRPr="003E439A">
        <w:rPr>
          <w:rFonts w:ascii="Times New Roman" w:hAnsi="Times New Roman" w:cs="Times New Roman"/>
          <w:sz w:val="24"/>
          <w:szCs w:val="24"/>
        </w:rPr>
        <w:t xml:space="preserve"> The correlation between SMI and other variates</w:t>
      </w:r>
    </w:p>
    <w:p w14:paraId="22BEB23A" w14:textId="77777777" w:rsidR="00030FE3" w:rsidRPr="00FD324E" w:rsidRDefault="00030FE3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160AC38" w14:textId="77777777" w:rsidR="00D61D24" w:rsidRDefault="00D61D24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48B84A9" w14:textId="77777777" w:rsidR="00D61D24" w:rsidRDefault="00D61D24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17E2284" w14:textId="32354E08" w:rsidR="00D61D24" w:rsidRDefault="00D61D24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049"/>
        <w:gridCol w:w="4257"/>
      </w:tblGrid>
      <w:tr w:rsidR="00D61D24" w:rsidRPr="00196D5A" w14:paraId="27F625E6" w14:textId="77777777" w:rsidTr="00D61D24">
        <w:trPr>
          <w:jc w:val="center"/>
        </w:trPr>
        <w:tc>
          <w:tcPr>
            <w:tcW w:w="4049" w:type="dxa"/>
            <w:shd w:val="clear" w:color="auto" w:fill="auto"/>
            <w:vAlign w:val="center"/>
          </w:tcPr>
          <w:p w14:paraId="6DBA9B7A" w14:textId="77777777" w:rsidR="00D61D24" w:rsidRPr="00196D5A" w:rsidRDefault="00D61D24" w:rsidP="002F7E7C">
            <w:pPr>
              <w:pStyle w:val="MDPI52figure"/>
              <w:spacing w:before="0"/>
            </w:pPr>
            <w:r w:rsidRPr="00196D5A">
              <w:rPr>
                <w:noProof/>
              </w:rPr>
              <w:drawing>
                <wp:inline distT="0" distB="0" distL="0" distR="0" wp14:anchorId="7C1A4BC1" wp14:editId="589ACC58">
                  <wp:extent cx="1998792" cy="1397860"/>
                  <wp:effectExtent l="0" t="0" r="1905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792" cy="1397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7" w:type="dxa"/>
          </w:tcPr>
          <w:p w14:paraId="2AEB8265" w14:textId="77777777" w:rsidR="00D61D24" w:rsidRPr="00196D5A" w:rsidRDefault="00D61D24" w:rsidP="002F7E7C">
            <w:pPr>
              <w:pStyle w:val="MDPI52figure"/>
              <w:spacing w:before="0"/>
            </w:pPr>
            <w:r w:rsidRPr="00196D5A">
              <w:rPr>
                <w:noProof/>
              </w:rPr>
              <w:drawing>
                <wp:inline distT="0" distB="0" distL="0" distR="0" wp14:anchorId="7EA51385" wp14:editId="0C8EAD4B">
                  <wp:extent cx="1998792" cy="1428663"/>
                  <wp:effectExtent l="0" t="0" r="1905" b="635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792" cy="14286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1D24" w:rsidRPr="00196D5A" w14:paraId="6E80FF3D" w14:textId="77777777" w:rsidTr="00D61D24">
        <w:trPr>
          <w:jc w:val="center"/>
        </w:trPr>
        <w:tc>
          <w:tcPr>
            <w:tcW w:w="4049" w:type="dxa"/>
            <w:shd w:val="clear" w:color="auto" w:fill="auto"/>
            <w:vAlign w:val="center"/>
          </w:tcPr>
          <w:p w14:paraId="2918ADCA" w14:textId="77777777" w:rsidR="00D61D24" w:rsidRPr="00196D5A" w:rsidRDefault="00D61D24" w:rsidP="002F7E7C">
            <w:pPr>
              <w:pStyle w:val="MDPI42tablebody"/>
              <w:spacing w:before="78" w:after="78"/>
            </w:pPr>
            <w:r w:rsidRPr="00196D5A">
              <w:t>(</w:t>
            </w:r>
            <w:r w:rsidRPr="009B1D1B">
              <w:rPr>
                <w:b/>
              </w:rPr>
              <w:t>a</w:t>
            </w:r>
            <w:r w:rsidRPr="00196D5A">
              <w:t>)</w:t>
            </w:r>
          </w:p>
        </w:tc>
        <w:tc>
          <w:tcPr>
            <w:tcW w:w="4257" w:type="dxa"/>
          </w:tcPr>
          <w:p w14:paraId="32CFF1EE" w14:textId="77777777" w:rsidR="00D61D24" w:rsidRPr="00196D5A" w:rsidRDefault="00D61D24" w:rsidP="002F7E7C">
            <w:pPr>
              <w:pStyle w:val="MDPI42tablebody"/>
              <w:spacing w:before="78" w:after="78"/>
            </w:pPr>
            <w:r w:rsidRPr="00196D5A">
              <w:t>(</w:t>
            </w:r>
            <w:r w:rsidRPr="009B1D1B">
              <w:rPr>
                <w:b/>
              </w:rPr>
              <w:t>b</w:t>
            </w:r>
            <w:r w:rsidRPr="00196D5A">
              <w:t>)</w:t>
            </w:r>
          </w:p>
        </w:tc>
      </w:tr>
    </w:tbl>
    <w:p w14:paraId="65CCC7CF" w14:textId="1188E3AD" w:rsidR="00D61D24" w:rsidRPr="007C2EC9" w:rsidRDefault="00D61D24" w:rsidP="00FD324E">
      <w:pPr>
        <w:pStyle w:val="MDPI51figurecaption"/>
        <w:ind w:left="0"/>
        <w:jc w:val="left"/>
        <w:rPr>
          <w:color w:val="FF0000"/>
        </w:rPr>
      </w:pPr>
      <w:r w:rsidRPr="003E439A">
        <w:rPr>
          <w:rFonts w:ascii="Times New Roman" w:hAnsi="Times New Roman"/>
          <w:sz w:val="24"/>
          <w:szCs w:val="24"/>
        </w:rPr>
        <w:t>Supplementary Fig.</w:t>
      </w:r>
      <w:r>
        <w:rPr>
          <w:rFonts w:ascii="Times New Roman" w:hAnsi="Times New Roman"/>
          <w:sz w:val="24"/>
          <w:szCs w:val="24"/>
        </w:rPr>
        <w:t>3</w:t>
      </w:r>
      <w:r w:rsidRPr="003E439A">
        <w:rPr>
          <w:rFonts w:ascii="Times New Roman" w:hAnsi="Times New Roman"/>
          <w:sz w:val="24"/>
          <w:szCs w:val="24"/>
        </w:rPr>
        <w:t xml:space="preserve"> </w:t>
      </w:r>
      <w:r w:rsidR="00F60A5B" w:rsidRPr="006F5A3F">
        <w:rPr>
          <w:bCs/>
        </w:rPr>
        <w:t xml:space="preserve">The </w:t>
      </w:r>
      <w:r w:rsidR="00F60A5B">
        <w:rPr>
          <w:bCs/>
        </w:rPr>
        <w:t xml:space="preserve">subgroup </w:t>
      </w:r>
      <w:r w:rsidR="00F60A5B" w:rsidRPr="00F60A5B">
        <w:rPr>
          <w:bCs/>
        </w:rPr>
        <w:t xml:space="preserve">analysis </w:t>
      </w:r>
      <w:r w:rsidR="00F60A5B">
        <w:rPr>
          <w:bCs/>
        </w:rPr>
        <w:t xml:space="preserve">of </w:t>
      </w:r>
      <w:r w:rsidR="00F60A5B" w:rsidRPr="006F5A3F">
        <w:rPr>
          <w:bCs/>
        </w:rPr>
        <w:t>events free survival of PBC patients with sarcopenia vs. non-</w:t>
      </w:r>
      <w:r w:rsidR="00F60A5B" w:rsidRPr="00F60A5B">
        <w:rPr>
          <w:bCs/>
          <w:color w:val="auto"/>
        </w:rPr>
        <w:t xml:space="preserve">sarcopenia </w:t>
      </w:r>
      <w:r w:rsidRPr="00F60A5B">
        <w:rPr>
          <w:color w:val="auto"/>
        </w:rPr>
        <w:t>(</w:t>
      </w:r>
      <w:r w:rsidRPr="00F60A5B">
        <w:rPr>
          <w:b/>
          <w:color w:val="auto"/>
        </w:rPr>
        <w:t>a</w:t>
      </w:r>
      <w:r w:rsidRPr="00F60A5B">
        <w:rPr>
          <w:color w:val="auto"/>
        </w:rPr>
        <w:t xml:space="preserve">) </w:t>
      </w:r>
      <w:r w:rsidR="00F60A5B" w:rsidRPr="00F60A5B">
        <w:rPr>
          <w:color w:val="auto"/>
        </w:rPr>
        <w:t>patients with cirrhosis</w:t>
      </w:r>
      <w:r w:rsidRPr="00F60A5B">
        <w:rPr>
          <w:color w:val="auto"/>
        </w:rPr>
        <w:t>; (</w:t>
      </w:r>
      <w:r w:rsidRPr="00F60A5B">
        <w:rPr>
          <w:b/>
          <w:color w:val="auto"/>
        </w:rPr>
        <w:t>b</w:t>
      </w:r>
      <w:r w:rsidRPr="00F60A5B">
        <w:rPr>
          <w:color w:val="auto"/>
        </w:rPr>
        <w:t xml:space="preserve">) </w:t>
      </w:r>
      <w:r w:rsidR="00F60A5B" w:rsidRPr="00F60A5B">
        <w:rPr>
          <w:color w:val="auto"/>
        </w:rPr>
        <w:t>patients with non-cirrhosis</w:t>
      </w:r>
    </w:p>
    <w:p w14:paraId="6FADE162" w14:textId="77777777" w:rsidR="00D61D24" w:rsidRPr="00D61D24" w:rsidRDefault="00D61D24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D0DB5A2" w14:textId="77777777" w:rsidR="00D61D24" w:rsidRDefault="00D61D24" w:rsidP="003E439A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7C1A744" w14:textId="77777777" w:rsidR="00D61D24" w:rsidRPr="003E439A" w:rsidRDefault="00D61D24" w:rsidP="00FD324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2BF52A" w14:textId="089DB33B" w:rsid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58022414"/>
      <w:r w:rsidRPr="00DB5584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DB5584">
        <w:rPr>
          <w:rFonts w:ascii="Times New Roman" w:hAnsi="Times New Roman" w:cs="Times New Roman"/>
          <w:sz w:val="24"/>
          <w:szCs w:val="24"/>
        </w:rPr>
        <w:t>1</w:t>
      </w:r>
      <w:r w:rsidRPr="00DB5584">
        <w:rPr>
          <w:rFonts w:ascii="Times New Roman" w:hAnsi="Times New Roman" w:cs="Times New Roman"/>
          <w:sz w:val="24"/>
          <w:szCs w:val="24"/>
        </w:rPr>
        <w:t>.</w:t>
      </w:r>
      <w:r w:rsidRPr="00DB558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DB5584">
        <w:rPr>
          <w:rFonts w:ascii="Times New Roman" w:hAnsi="Times New Roman" w:cs="Times New Roman"/>
          <w:sz w:val="24"/>
          <w:szCs w:val="24"/>
        </w:rPr>
        <w:t xml:space="preserve">Reasons of patients </w:t>
      </w:r>
      <w:r w:rsidRPr="00DB5584">
        <w:rPr>
          <w:rFonts w:ascii="Times New Roman" w:hAnsi="Times New Roman" w:cs="Times New Roman"/>
          <w:color w:val="000000"/>
          <w:sz w:val="24"/>
          <w:szCs w:val="24"/>
        </w:rPr>
        <w:t>submitted to CT scan</w:t>
      </w:r>
    </w:p>
    <w:p w14:paraId="65509A52" w14:textId="77777777" w:rsidR="00987824" w:rsidRPr="00DB5584" w:rsidRDefault="00987824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E54AD" w:rsidRPr="00DB5584" w14:paraId="422F7605" w14:textId="77777777" w:rsidTr="00A7188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2A817BE" w14:textId="0C0A304D" w:rsidR="00BE54AD" w:rsidRPr="00DB5584" w:rsidRDefault="00A7188E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5A3A64C" w14:textId="32889CF2" w:rsidR="00BE54AD" w:rsidRPr="00DB5584" w:rsidRDefault="00A7188E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</w:tr>
      <w:tr w:rsidR="00BE54AD" w:rsidRPr="00DB5584" w14:paraId="6A9432DA" w14:textId="77777777" w:rsidTr="00A7188E">
        <w:tc>
          <w:tcPr>
            <w:tcW w:w="4148" w:type="dxa"/>
            <w:tcBorders>
              <w:top w:val="single" w:sz="4" w:space="0" w:color="auto"/>
            </w:tcBorders>
          </w:tcPr>
          <w:p w14:paraId="31CF7170" w14:textId="0FEB865F" w:rsidR="00BE54AD" w:rsidRPr="00DB5584" w:rsidRDefault="00C4303D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8062450"/>
            <w:bookmarkStart w:id="4" w:name="_Hlk158062488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(60.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bookmarkEnd w:id="4"/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E3FA46F" w14:textId="3F8591C3" w:rsidR="00BE54AD" w:rsidRPr="00DB5584" w:rsidRDefault="00DB5584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58062498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valuation of liver cirrhosis 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portal vein condition</w:t>
            </w:r>
            <w:bookmarkEnd w:id="5"/>
          </w:p>
        </w:tc>
      </w:tr>
      <w:tr w:rsidR="00BE54AD" w:rsidRPr="00DB5584" w14:paraId="35E23E15" w14:textId="77777777" w:rsidTr="00A7188E">
        <w:tc>
          <w:tcPr>
            <w:tcW w:w="4148" w:type="dxa"/>
          </w:tcPr>
          <w:p w14:paraId="526FD133" w14:textId="4F628109" w:rsidR="00BE54AD" w:rsidRPr="00DB5584" w:rsidRDefault="00C4303D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8062508"/>
            <w:bookmarkEnd w:id="3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(31.3%)</w:t>
            </w:r>
            <w:bookmarkEnd w:id="6"/>
          </w:p>
        </w:tc>
        <w:tc>
          <w:tcPr>
            <w:tcW w:w="4148" w:type="dxa"/>
          </w:tcPr>
          <w:p w14:paraId="26B982F8" w14:textId="03561652" w:rsidR="00BE54AD" w:rsidRPr="00DB5584" w:rsidRDefault="00DB5584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58062515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Differential diagnosis, excluding other diagnoses</w:t>
            </w:r>
            <w:bookmarkEnd w:id="7"/>
          </w:p>
        </w:tc>
      </w:tr>
      <w:tr w:rsidR="00BE54AD" w:rsidRPr="00DB5584" w14:paraId="5891C4E5" w14:textId="77777777" w:rsidTr="00A7188E">
        <w:tc>
          <w:tcPr>
            <w:tcW w:w="4148" w:type="dxa"/>
          </w:tcPr>
          <w:p w14:paraId="4F95B68E" w14:textId="6DCF93B5" w:rsidR="00BE54AD" w:rsidRPr="00DB5584" w:rsidRDefault="00C4303D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58062544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bookmarkEnd w:id="8"/>
          </w:p>
        </w:tc>
        <w:tc>
          <w:tcPr>
            <w:tcW w:w="4148" w:type="dxa"/>
          </w:tcPr>
          <w:p w14:paraId="3D895514" w14:textId="7931B4F8" w:rsidR="00BE54AD" w:rsidRPr="00DB5584" w:rsidRDefault="00DB5584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58062551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Hepatic Occupied Disease</w:t>
            </w:r>
            <w:bookmarkEnd w:id="9"/>
          </w:p>
        </w:tc>
      </w:tr>
      <w:tr w:rsidR="00BE54AD" w:rsidRPr="00DB5584" w14:paraId="6D991366" w14:textId="77777777" w:rsidTr="00A7188E">
        <w:tc>
          <w:tcPr>
            <w:tcW w:w="4148" w:type="dxa"/>
          </w:tcPr>
          <w:p w14:paraId="6B3B5CDB" w14:textId="17BAA16D" w:rsidR="00BE54AD" w:rsidRPr="00DB5584" w:rsidRDefault="00C4303D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58062559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  <w:bookmarkEnd w:id="10"/>
          </w:p>
        </w:tc>
        <w:tc>
          <w:tcPr>
            <w:tcW w:w="4148" w:type="dxa"/>
          </w:tcPr>
          <w:p w14:paraId="5F662B54" w14:textId="525055AF" w:rsidR="00BE54AD" w:rsidRPr="00DB5584" w:rsidRDefault="00DB5584" w:rsidP="00A718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11" w:name="_Hlk158062566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Elevated alpha fetoprotein</w:t>
            </w:r>
            <w:bookmarkEnd w:id="11"/>
          </w:p>
        </w:tc>
      </w:tr>
      <w:tr w:rsidR="00BE54AD" w:rsidRPr="00DB5584" w14:paraId="2C438B54" w14:textId="77777777" w:rsidTr="00A7188E">
        <w:tc>
          <w:tcPr>
            <w:tcW w:w="4148" w:type="dxa"/>
            <w:tcBorders>
              <w:bottom w:val="single" w:sz="4" w:space="0" w:color="auto"/>
            </w:tcBorders>
          </w:tcPr>
          <w:p w14:paraId="248A20C0" w14:textId="093D8241" w:rsidR="00BE54AD" w:rsidRPr="00DB5584" w:rsidRDefault="00C4303D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5584" w:rsidRPr="00DB5584"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217206B" w14:textId="418254E2" w:rsidR="00BE54AD" w:rsidRPr="00DB5584" w:rsidRDefault="00DB5584" w:rsidP="00A718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58062580"/>
            <w:r w:rsidRPr="00DB5584">
              <w:rPr>
                <w:rFonts w:ascii="Times New Roman" w:hAnsi="Times New Roman" w:cs="Times New Roman"/>
                <w:sz w:val="24"/>
                <w:szCs w:val="24"/>
              </w:rPr>
              <w:t>Lumbar disc herniation</w:t>
            </w:r>
            <w:bookmarkEnd w:id="12"/>
          </w:p>
        </w:tc>
      </w:tr>
    </w:tbl>
    <w:p w14:paraId="5FFF05C4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4692366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307FE369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35440771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0DDE3ACB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21822ED4" w14:textId="77777777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0668C38A" w14:textId="1A4B2D85" w:rsidR="00BE54AD" w:rsidRPr="00BE54AD" w:rsidRDefault="00BE54AD" w:rsidP="00BE54A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54AD">
        <w:rPr>
          <w:rFonts w:ascii="Times New Roman" w:hAnsi="Times New Roman" w:cs="Times New Roman"/>
          <w:sz w:val="24"/>
          <w:szCs w:val="24"/>
        </w:rPr>
        <w:tab/>
      </w:r>
    </w:p>
    <w:p w14:paraId="490A9D06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5D5B67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1628FF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7EFDC9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CAC3A3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87A530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D941EA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F72EA3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ED1412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4BDEB3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7F5EFA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FF423D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6E1408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95EF29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AA1996" w14:textId="77777777" w:rsidR="00BE54AD" w:rsidRDefault="00BE54AD" w:rsidP="00C742B9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4749C9AA" w14:textId="57885AF4" w:rsidR="00E22B21" w:rsidRPr="00E22B21" w:rsidRDefault="00030FE3" w:rsidP="00C742B9">
      <w:pPr>
        <w:spacing w:line="360" w:lineRule="auto"/>
        <w:jc w:val="left"/>
        <w:rPr>
          <w:rFonts w:ascii="Times New Roman" w:hAnsi="Times New Roman"/>
          <w:szCs w:val="21"/>
          <w:lang w:eastAsia="de-DE" w:bidi="en-US"/>
        </w:rPr>
      </w:pPr>
      <w:r w:rsidRPr="003E439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0043F">
        <w:rPr>
          <w:rFonts w:ascii="Times New Roman" w:hAnsi="Times New Roman" w:cs="Times New Roman"/>
          <w:sz w:val="24"/>
          <w:szCs w:val="24"/>
        </w:rPr>
        <w:t>T</w:t>
      </w:r>
      <w:r w:rsidRPr="003E439A">
        <w:rPr>
          <w:rFonts w:ascii="Times New Roman" w:hAnsi="Times New Roman" w:cs="Times New Roman"/>
          <w:sz w:val="24"/>
          <w:szCs w:val="24"/>
        </w:rPr>
        <w:t>able</w:t>
      </w:r>
      <w:r w:rsidR="00BE54AD">
        <w:rPr>
          <w:rFonts w:ascii="Times New Roman" w:hAnsi="Times New Roman" w:cs="Times New Roman"/>
          <w:sz w:val="24"/>
          <w:szCs w:val="24"/>
        </w:rPr>
        <w:t>2</w:t>
      </w:r>
      <w:r w:rsidRPr="003E439A">
        <w:rPr>
          <w:rFonts w:ascii="Times New Roman" w:hAnsi="Times New Roman" w:cs="Times New Roman"/>
          <w:sz w:val="24"/>
          <w:szCs w:val="24"/>
        </w:rPr>
        <w:t>.</w:t>
      </w:r>
      <w:r w:rsidRPr="003E439A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bookmarkEnd w:id="2"/>
      <w:r w:rsidR="00C742B9" w:rsidRPr="00C742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2B21" w:rsidRPr="00C742B9">
        <w:rPr>
          <w:rFonts w:ascii="Times New Roman" w:hAnsi="Times New Roman" w:cs="Times New Roman"/>
          <w:sz w:val="24"/>
          <w:szCs w:val="24"/>
        </w:rPr>
        <w:t xml:space="preserve">Hazard ratio for adverse events in </w:t>
      </w:r>
      <w:r w:rsidR="00DC5797" w:rsidRPr="00C742B9">
        <w:rPr>
          <w:rFonts w:ascii="Times New Roman" w:hAnsi="Times New Roman" w:cs="Times New Roman" w:hint="eastAsia"/>
          <w:sz w:val="24"/>
          <w:szCs w:val="24"/>
        </w:rPr>
        <w:t>cirrhosis</w:t>
      </w:r>
      <w:r w:rsidR="00DC5797" w:rsidRPr="00C742B9">
        <w:rPr>
          <w:rFonts w:ascii="Times New Roman" w:hAnsi="Times New Roman" w:cs="Times New Roman"/>
          <w:sz w:val="24"/>
          <w:szCs w:val="24"/>
        </w:rPr>
        <w:t xml:space="preserve"> </w:t>
      </w:r>
      <w:r w:rsidR="00E22B21" w:rsidRPr="00C742B9">
        <w:rPr>
          <w:rFonts w:ascii="Times New Roman" w:hAnsi="Times New Roman" w:cs="Times New Roman"/>
          <w:sz w:val="24"/>
          <w:szCs w:val="24"/>
        </w:rPr>
        <w:t>patients with sarcopenia vs. non-sarcopenia</w:t>
      </w:r>
    </w:p>
    <w:tbl>
      <w:tblPr>
        <w:tblStyle w:val="a4"/>
        <w:tblpPr w:leftFromText="181" w:rightFromText="181" w:vertAnchor="text" w:horzAnchor="page" w:tblpXSpec="center" w:tblpY="409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8"/>
        <w:gridCol w:w="1321"/>
        <w:gridCol w:w="1615"/>
        <w:gridCol w:w="1174"/>
        <w:gridCol w:w="1615"/>
      </w:tblGrid>
      <w:tr w:rsidR="00E22B21" w:rsidRPr="002C00D5" w14:paraId="7C46B203" w14:textId="77777777" w:rsidTr="001668A7">
        <w:trPr>
          <w:trHeight w:val="629"/>
        </w:trPr>
        <w:tc>
          <w:tcPr>
            <w:tcW w:w="2638" w:type="dxa"/>
            <w:vMerge w:val="restart"/>
            <w:tcBorders>
              <w:top w:val="single" w:sz="4" w:space="0" w:color="auto"/>
            </w:tcBorders>
            <w:vAlign w:val="center"/>
          </w:tcPr>
          <w:p w14:paraId="0DBE81B5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Variable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BB51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Univariate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05F8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Multivariate</w:t>
            </w:r>
          </w:p>
        </w:tc>
      </w:tr>
      <w:tr w:rsidR="00E22B21" w:rsidRPr="002C00D5" w14:paraId="6797B3E8" w14:textId="77777777" w:rsidTr="00E22B21">
        <w:trPr>
          <w:trHeight w:val="145"/>
        </w:trPr>
        <w:tc>
          <w:tcPr>
            <w:tcW w:w="2638" w:type="dxa"/>
            <w:vMerge/>
            <w:tcBorders>
              <w:bottom w:val="single" w:sz="4" w:space="0" w:color="auto"/>
            </w:tcBorders>
            <w:vAlign w:val="center"/>
          </w:tcPr>
          <w:p w14:paraId="3F2822C3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A6E7B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napToGrid w:val="0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i/>
                <w:iCs/>
                <w:snapToGrid w:val="0"/>
                <w:lang w:eastAsia="de-DE" w:bidi="en-US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1DC7" w14:textId="3CC3BC40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H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R 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44E0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napToGrid w:val="0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i/>
                <w:iCs/>
                <w:snapToGrid w:val="0"/>
                <w:lang w:eastAsia="de-DE" w:bidi="en-US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AE6DF" w14:textId="406FA470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H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lang w:eastAsia="de-DE" w:bidi="en-US"/>
              </w:rPr>
              <w:t>R (95% CI)</w:t>
            </w:r>
          </w:p>
        </w:tc>
      </w:tr>
      <w:tr w:rsidR="00E22B21" w:rsidRPr="002C00D5" w14:paraId="12A6D5E0" w14:textId="77777777" w:rsidTr="00E22B21">
        <w:trPr>
          <w:trHeight w:val="803"/>
        </w:trPr>
        <w:tc>
          <w:tcPr>
            <w:tcW w:w="2638" w:type="dxa"/>
            <w:tcBorders>
              <w:top w:val="single" w:sz="4" w:space="0" w:color="auto"/>
            </w:tcBorders>
            <w:vAlign w:val="center"/>
          </w:tcPr>
          <w:p w14:paraId="41DDB348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 xml:space="preserve">Age </w:t>
            </w:r>
          </w:p>
          <w:p w14:paraId="7133AF7D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≥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65y vs.&lt;65y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6E0428C" w14:textId="1F69EC1B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E22B21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814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4465E3AE" w14:textId="64C2CBBD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E22B21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1.088 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E22B21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0.537 </w:t>
            </w:r>
            <w:r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E22B21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</w:t>
            </w:r>
            <w:proofErr w:type="gramStart"/>
            <w:r w:rsidRPr="00E22B21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204 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  <w:proofErr w:type="gramEnd"/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13DC567E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06EECFCE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</w:tr>
      <w:tr w:rsidR="00E22B21" w:rsidRPr="002C00D5" w14:paraId="1D0D34D9" w14:textId="77777777" w:rsidTr="00E22B21">
        <w:trPr>
          <w:trHeight w:val="803"/>
        </w:trPr>
        <w:tc>
          <w:tcPr>
            <w:tcW w:w="2638" w:type="dxa"/>
            <w:vAlign w:val="center"/>
          </w:tcPr>
          <w:p w14:paraId="2567A328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 xml:space="preserve">Gender </w:t>
            </w:r>
          </w:p>
          <w:p w14:paraId="13EAF287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male vs. female</w:t>
            </w:r>
          </w:p>
        </w:tc>
        <w:tc>
          <w:tcPr>
            <w:tcW w:w="1321" w:type="dxa"/>
            <w:vAlign w:val="center"/>
          </w:tcPr>
          <w:p w14:paraId="3766D2FA" w14:textId="60B3A96A" w:rsidR="00E22B21" w:rsidRPr="00A05605" w:rsidRDefault="00F1459A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904</w:t>
            </w:r>
          </w:p>
        </w:tc>
        <w:tc>
          <w:tcPr>
            <w:tcW w:w="1615" w:type="dxa"/>
            <w:vAlign w:val="center"/>
          </w:tcPr>
          <w:p w14:paraId="7EB8818E" w14:textId="1AA34376" w:rsidR="00E22B21" w:rsidRPr="00A05605" w:rsidRDefault="00F1459A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1.059 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2.066-</w:t>
            </w:r>
            <w:r>
              <w:t xml:space="preserve"> </w:t>
            </w:r>
            <w:proofErr w:type="gramStart"/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2.750 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  <w:proofErr w:type="gramEnd"/>
          </w:p>
        </w:tc>
        <w:tc>
          <w:tcPr>
            <w:tcW w:w="1174" w:type="dxa"/>
            <w:vAlign w:val="center"/>
          </w:tcPr>
          <w:p w14:paraId="074F2265" w14:textId="66C0BD5D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  <w:tc>
          <w:tcPr>
            <w:tcW w:w="1615" w:type="dxa"/>
            <w:vAlign w:val="center"/>
          </w:tcPr>
          <w:p w14:paraId="01E72F46" w14:textId="045FB573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</w:tr>
      <w:tr w:rsidR="00CC6326" w:rsidRPr="002C00D5" w14:paraId="0B82D701" w14:textId="77777777" w:rsidTr="00E22B21">
        <w:trPr>
          <w:trHeight w:val="803"/>
        </w:trPr>
        <w:tc>
          <w:tcPr>
            <w:tcW w:w="2638" w:type="dxa"/>
            <w:vAlign w:val="center"/>
          </w:tcPr>
          <w:p w14:paraId="579734FA" w14:textId="69405533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S</w:t>
            </w:r>
            <w:r w:rsidRPr="00E22B21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arcopenia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 xml:space="preserve"> vs. non-</w:t>
            </w:r>
            <w:r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S</w:t>
            </w:r>
            <w:r w:rsidRPr="00E22B21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arcopenia</w:t>
            </w:r>
          </w:p>
        </w:tc>
        <w:tc>
          <w:tcPr>
            <w:tcW w:w="1321" w:type="dxa"/>
            <w:vAlign w:val="center"/>
          </w:tcPr>
          <w:p w14:paraId="5ED84B10" w14:textId="19A324F7" w:rsidR="00CC6326" w:rsidRPr="00A05605" w:rsidRDefault="00B66693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66693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20</w:t>
            </w:r>
          </w:p>
        </w:tc>
        <w:tc>
          <w:tcPr>
            <w:tcW w:w="1615" w:type="dxa"/>
            <w:vAlign w:val="center"/>
          </w:tcPr>
          <w:p w14:paraId="2AC48266" w14:textId="5224980E" w:rsidR="00CC6326" w:rsidRPr="00A05605" w:rsidRDefault="00B66693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66693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356</w:t>
            </w:r>
            <w:r w:rsidR="00CC6326"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 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="00CC6326"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885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="00CC6326">
              <w:t xml:space="preserve"> </w:t>
            </w:r>
            <w:proofErr w:type="gramStart"/>
            <w:r w:rsidRPr="00B66693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4.863</w:t>
            </w:r>
            <w:r w:rsidR="00CC6326"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 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  <w:proofErr w:type="gramEnd"/>
          </w:p>
        </w:tc>
        <w:tc>
          <w:tcPr>
            <w:tcW w:w="1174" w:type="dxa"/>
            <w:vAlign w:val="center"/>
          </w:tcPr>
          <w:p w14:paraId="4FCB57DF" w14:textId="2B063F20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43</w:t>
            </w:r>
          </w:p>
        </w:tc>
        <w:tc>
          <w:tcPr>
            <w:tcW w:w="1615" w:type="dxa"/>
            <w:vAlign w:val="center"/>
          </w:tcPr>
          <w:p w14:paraId="46F6F787" w14:textId="00E1F956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290</w:t>
            </w:r>
            <w:r w:rsidR="00CC6326"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 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024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="00CC6326">
              <w:t xml:space="preserve"> </w:t>
            </w:r>
            <w:proofErr w:type="gramStart"/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5.121</w:t>
            </w:r>
            <w:r w:rsidR="00CC6326"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 xml:space="preserve"> 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  <w:proofErr w:type="gramEnd"/>
          </w:p>
        </w:tc>
      </w:tr>
      <w:tr w:rsidR="00CC6326" w:rsidRPr="002C00D5" w14:paraId="38EDCD07" w14:textId="77777777" w:rsidTr="00E22B21">
        <w:trPr>
          <w:trHeight w:val="803"/>
        </w:trPr>
        <w:tc>
          <w:tcPr>
            <w:tcW w:w="2638" w:type="dxa"/>
            <w:vAlign w:val="center"/>
          </w:tcPr>
          <w:p w14:paraId="6425C49D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PLT</w:t>
            </w:r>
          </w:p>
          <w:p w14:paraId="17F4B5FF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≤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100x109/L vs. &gt;100x109/L</w:t>
            </w:r>
          </w:p>
        </w:tc>
        <w:tc>
          <w:tcPr>
            <w:tcW w:w="1321" w:type="dxa"/>
            <w:vAlign w:val="center"/>
          </w:tcPr>
          <w:p w14:paraId="21F6ADE3" w14:textId="358B7946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03</w:t>
            </w:r>
          </w:p>
        </w:tc>
        <w:tc>
          <w:tcPr>
            <w:tcW w:w="1615" w:type="dxa"/>
            <w:vAlign w:val="center"/>
          </w:tcPr>
          <w:p w14:paraId="0F79A46D" w14:textId="6FE0D57A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3.141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="00B66693" w:rsidRPr="00B66693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142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F1459A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6.748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  <w:tc>
          <w:tcPr>
            <w:tcW w:w="1174" w:type="dxa"/>
            <w:vAlign w:val="center"/>
          </w:tcPr>
          <w:p w14:paraId="48A59D99" w14:textId="05A32294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23</w:t>
            </w:r>
          </w:p>
        </w:tc>
        <w:tc>
          <w:tcPr>
            <w:tcW w:w="1615" w:type="dxa"/>
            <w:vAlign w:val="center"/>
          </w:tcPr>
          <w:p w14:paraId="149BD2AC" w14:textId="38FF6BB5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736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146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6.533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</w:tr>
      <w:tr w:rsidR="00E22B21" w:rsidRPr="002C00D5" w14:paraId="4055C627" w14:textId="77777777" w:rsidTr="00E22B21">
        <w:trPr>
          <w:trHeight w:val="803"/>
        </w:trPr>
        <w:tc>
          <w:tcPr>
            <w:tcW w:w="2638" w:type="dxa"/>
            <w:vAlign w:val="center"/>
          </w:tcPr>
          <w:p w14:paraId="15DF5665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AST</w:t>
            </w:r>
          </w:p>
          <w:p w14:paraId="340213CB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≥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2ULN vs. &lt;2ULN</w:t>
            </w:r>
          </w:p>
        </w:tc>
        <w:tc>
          <w:tcPr>
            <w:tcW w:w="1321" w:type="dxa"/>
            <w:vAlign w:val="center"/>
          </w:tcPr>
          <w:p w14:paraId="4EBE27F0" w14:textId="129A306F" w:rsidR="00E22B21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910</w:t>
            </w:r>
          </w:p>
        </w:tc>
        <w:tc>
          <w:tcPr>
            <w:tcW w:w="1615" w:type="dxa"/>
            <w:vAlign w:val="center"/>
          </w:tcPr>
          <w:p w14:paraId="700F102E" w14:textId="1F49E1F2" w:rsidR="00E22B21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961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489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891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  <w:tc>
          <w:tcPr>
            <w:tcW w:w="1174" w:type="dxa"/>
            <w:vAlign w:val="center"/>
          </w:tcPr>
          <w:p w14:paraId="0CECA76E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  <w:tc>
          <w:tcPr>
            <w:tcW w:w="1615" w:type="dxa"/>
            <w:vAlign w:val="center"/>
          </w:tcPr>
          <w:p w14:paraId="6DDFDE08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</w:tr>
      <w:tr w:rsidR="00CC6326" w:rsidRPr="002C00D5" w14:paraId="70A91B56" w14:textId="77777777" w:rsidTr="00E22B21">
        <w:trPr>
          <w:trHeight w:val="803"/>
        </w:trPr>
        <w:tc>
          <w:tcPr>
            <w:tcW w:w="2638" w:type="dxa"/>
            <w:vAlign w:val="center"/>
          </w:tcPr>
          <w:p w14:paraId="359F99B7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TBIL</w:t>
            </w:r>
          </w:p>
          <w:p w14:paraId="46D8C943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≥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1ULN vs. &lt;1ULN</w:t>
            </w:r>
          </w:p>
        </w:tc>
        <w:tc>
          <w:tcPr>
            <w:tcW w:w="1321" w:type="dxa"/>
            <w:vAlign w:val="center"/>
          </w:tcPr>
          <w:p w14:paraId="05ADE9A2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2</w:t>
            </w:r>
          </w:p>
        </w:tc>
        <w:tc>
          <w:tcPr>
            <w:tcW w:w="1615" w:type="dxa"/>
            <w:vAlign w:val="center"/>
          </w:tcPr>
          <w:p w14:paraId="7BE89A9A" w14:textId="77777777" w:rsidR="00CC6326" w:rsidRPr="00A05605" w:rsidRDefault="00CC6326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278(1.141-4.547)</w:t>
            </w:r>
          </w:p>
        </w:tc>
        <w:tc>
          <w:tcPr>
            <w:tcW w:w="1174" w:type="dxa"/>
            <w:vAlign w:val="center"/>
          </w:tcPr>
          <w:p w14:paraId="25801356" w14:textId="0AD665D9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06</w:t>
            </w:r>
          </w:p>
        </w:tc>
        <w:tc>
          <w:tcPr>
            <w:tcW w:w="1615" w:type="dxa"/>
            <w:vAlign w:val="center"/>
          </w:tcPr>
          <w:p w14:paraId="3D729ACA" w14:textId="130C4FBC" w:rsidR="00CC6326" w:rsidRPr="00A05605" w:rsidRDefault="00BA5780" w:rsidP="00CC6326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3.055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368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BA5780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6.823</w:t>
            </w:r>
            <w:r w:rsidR="00CC6326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</w:tr>
      <w:tr w:rsidR="00E22B21" w:rsidRPr="002C00D5" w14:paraId="5F49A19B" w14:textId="77777777" w:rsidTr="00E22B21">
        <w:trPr>
          <w:trHeight w:val="747"/>
        </w:trPr>
        <w:tc>
          <w:tcPr>
            <w:tcW w:w="2638" w:type="dxa"/>
            <w:vAlign w:val="center"/>
          </w:tcPr>
          <w:p w14:paraId="228A97EC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ALP</w:t>
            </w:r>
          </w:p>
          <w:p w14:paraId="39F2FEF1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≥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1.67ULN vs. &lt;1.67ULN</w:t>
            </w:r>
          </w:p>
        </w:tc>
        <w:tc>
          <w:tcPr>
            <w:tcW w:w="1321" w:type="dxa"/>
            <w:vAlign w:val="center"/>
          </w:tcPr>
          <w:p w14:paraId="3A2B44F5" w14:textId="7E9D47A2" w:rsidR="00E22B21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805</w:t>
            </w:r>
          </w:p>
        </w:tc>
        <w:tc>
          <w:tcPr>
            <w:tcW w:w="1615" w:type="dxa"/>
            <w:vAlign w:val="center"/>
          </w:tcPr>
          <w:p w14:paraId="290149F1" w14:textId="158C72FC" w:rsidR="00E22B21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916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457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834</w:t>
            </w:r>
            <w:r w:rsidR="00E22B21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  <w:tc>
          <w:tcPr>
            <w:tcW w:w="1174" w:type="dxa"/>
            <w:vAlign w:val="center"/>
          </w:tcPr>
          <w:p w14:paraId="317E5B59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  <w:tc>
          <w:tcPr>
            <w:tcW w:w="1615" w:type="dxa"/>
            <w:vAlign w:val="center"/>
          </w:tcPr>
          <w:p w14:paraId="57833308" w14:textId="77777777" w:rsidR="00E22B21" w:rsidRPr="00A05605" w:rsidRDefault="00E22B21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</w:tr>
      <w:tr w:rsidR="00C058DB" w:rsidRPr="002C00D5" w14:paraId="5BE3BBA0" w14:textId="77777777" w:rsidTr="00E22B21">
        <w:trPr>
          <w:trHeight w:val="747"/>
        </w:trPr>
        <w:tc>
          <w:tcPr>
            <w:tcW w:w="2638" w:type="dxa"/>
            <w:vAlign w:val="center"/>
          </w:tcPr>
          <w:p w14:paraId="0259CB5A" w14:textId="086A49C7" w:rsidR="00C058DB" w:rsidRPr="00A05605" w:rsidRDefault="00C058DB" w:rsidP="00C058DB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INR</w:t>
            </w:r>
          </w:p>
          <w:p w14:paraId="7CEF7D46" w14:textId="4B0B7B16" w:rsidR="00C058DB" w:rsidRPr="00A05605" w:rsidRDefault="00C058DB" w:rsidP="00C058DB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</w:pPr>
            <w:r w:rsidRPr="00A05605">
              <w:rPr>
                <w:rFonts w:ascii="Times New Roman" w:eastAsia="Times New Roman" w:hAnsi="Times New Roman" w:hint="eastAsia"/>
                <w:bCs/>
                <w:snapToGrid w:val="0"/>
                <w:sz w:val="18"/>
                <w:szCs w:val="21"/>
                <w:lang w:eastAsia="de-DE" w:bidi="en-US"/>
              </w:rPr>
              <w:t>≥</w:t>
            </w:r>
            <w:r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1.1</w:t>
            </w:r>
            <w:r w:rsidRPr="00A05605"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vs. &lt;</w:t>
            </w:r>
            <w:r>
              <w:rPr>
                <w:rFonts w:ascii="Times New Roman" w:eastAsia="Times New Roman" w:hAnsi="Times New Roman"/>
                <w:bCs/>
                <w:snapToGrid w:val="0"/>
                <w:sz w:val="18"/>
                <w:szCs w:val="21"/>
                <w:lang w:eastAsia="de-DE" w:bidi="en-US"/>
              </w:rPr>
              <w:t>1.1</w:t>
            </w:r>
          </w:p>
        </w:tc>
        <w:tc>
          <w:tcPr>
            <w:tcW w:w="1321" w:type="dxa"/>
            <w:vAlign w:val="center"/>
          </w:tcPr>
          <w:p w14:paraId="0AA5D22E" w14:textId="4C7882BC" w:rsidR="00C058DB" w:rsidRPr="00C058DB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C058DB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0.013</w:t>
            </w:r>
          </w:p>
        </w:tc>
        <w:tc>
          <w:tcPr>
            <w:tcW w:w="1615" w:type="dxa"/>
            <w:vAlign w:val="center"/>
          </w:tcPr>
          <w:p w14:paraId="167CE9FB" w14:textId="43E30917" w:rsidR="00C058DB" w:rsidRPr="00C058DB" w:rsidRDefault="00FE3D66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  <w:r w:rsidRPr="00FE3D66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2.450</w:t>
            </w:r>
            <w:r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(</w:t>
            </w:r>
            <w:r w:rsidRPr="00FE3D66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1.208</w:t>
            </w:r>
            <w:r w:rsidR="00C058DB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-</w:t>
            </w:r>
            <w:r w:rsidRPr="00FE3D66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4.971</w:t>
            </w:r>
            <w:r w:rsidR="00C058DB" w:rsidRPr="00A05605"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  <w:t>)</w:t>
            </w:r>
          </w:p>
        </w:tc>
        <w:tc>
          <w:tcPr>
            <w:tcW w:w="1174" w:type="dxa"/>
            <w:vAlign w:val="center"/>
          </w:tcPr>
          <w:p w14:paraId="51290FA9" w14:textId="77777777" w:rsidR="00C058DB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  <w:tc>
          <w:tcPr>
            <w:tcW w:w="1615" w:type="dxa"/>
            <w:vAlign w:val="center"/>
          </w:tcPr>
          <w:p w14:paraId="2F4A9931" w14:textId="77777777" w:rsidR="00C058DB" w:rsidRPr="00A05605" w:rsidRDefault="00C058DB" w:rsidP="001668A7">
            <w:pPr>
              <w:spacing w:before="78" w:after="78"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16"/>
                <w:lang w:eastAsia="de-DE" w:bidi="en-US"/>
              </w:rPr>
            </w:pPr>
          </w:p>
        </w:tc>
      </w:tr>
    </w:tbl>
    <w:p w14:paraId="7C1D5E7B" w14:textId="77777777" w:rsidR="00E22B21" w:rsidRPr="00E22B21" w:rsidRDefault="00E22B21" w:rsidP="00E22B21">
      <w:pPr>
        <w:rPr>
          <w:sz w:val="24"/>
          <w:szCs w:val="24"/>
        </w:rPr>
      </w:pPr>
    </w:p>
    <w:sectPr w:rsidR="00E22B21" w:rsidRPr="00E22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2FAC7" w14:textId="77777777" w:rsidR="006250E4" w:rsidRDefault="006250E4" w:rsidP="00FB2093">
      <w:r>
        <w:separator/>
      </w:r>
    </w:p>
  </w:endnote>
  <w:endnote w:type="continuationSeparator" w:id="0">
    <w:p w14:paraId="14D1ED2E" w14:textId="77777777" w:rsidR="006250E4" w:rsidRDefault="006250E4" w:rsidP="00FB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EABD2" w14:textId="77777777" w:rsidR="006250E4" w:rsidRDefault="006250E4" w:rsidP="00FB2093">
      <w:r>
        <w:separator/>
      </w:r>
    </w:p>
  </w:footnote>
  <w:footnote w:type="continuationSeparator" w:id="0">
    <w:p w14:paraId="6A1DB4EE" w14:textId="77777777" w:rsidR="006250E4" w:rsidRDefault="006250E4" w:rsidP="00FB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E3"/>
    <w:rsid w:val="00030FE3"/>
    <w:rsid w:val="00041BB4"/>
    <w:rsid w:val="000715DD"/>
    <w:rsid w:val="00106A22"/>
    <w:rsid w:val="00165A6A"/>
    <w:rsid w:val="0020665A"/>
    <w:rsid w:val="00263E4D"/>
    <w:rsid w:val="002E0C16"/>
    <w:rsid w:val="00305F06"/>
    <w:rsid w:val="00396252"/>
    <w:rsid w:val="003E439A"/>
    <w:rsid w:val="00416F71"/>
    <w:rsid w:val="00541C9F"/>
    <w:rsid w:val="005549DD"/>
    <w:rsid w:val="006250E4"/>
    <w:rsid w:val="0063401B"/>
    <w:rsid w:val="006619C3"/>
    <w:rsid w:val="00662A56"/>
    <w:rsid w:val="006B33CD"/>
    <w:rsid w:val="00796363"/>
    <w:rsid w:val="007A7892"/>
    <w:rsid w:val="007B364C"/>
    <w:rsid w:val="007B4B5C"/>
    <w:rsid w:val="00805F56"/>
    <w:rsid w:val="00865E4A"/>
    <w:rsid w:val="009157D7"/>
    <w:rsid w:val="00915FAA"/>
    <w:rsid w:val="0091707B"/>
    <w:rsid w:val="00945294"/>
    <w:rsid w:val="00987824"/>
    <w:rsid w:val="009A5D91"/>
    <w:rsid w:val="00A0043F"/>
    <w:rsid w:val="00A34B09"/>
    <w:rsid w:val="00A7188E"/>
    <w:rsid w:val="00A859E1"/>
    <w:rsid w:val="00AC4C2E"/>
    <w:rsid w:val="00AF73EC"/>
    <w:rsid w:val="00B66693"/>
    <w:rsid w:val="00BA5780"/>
    <w:rsid w:val="00BD36EF"/>
    <w:rsid w:val="00BE54AD"/>
    <w:rsid w:val="00C058DB"/>
    <w:rsid w:val="00C4303D"/>
    <w:rsid w:val="00C742B9"/>
    <w:rsid w:val="00CC6326"/>
    <w:rsid w:val="00D61D24"/>
    <w:rsid w:val="00D87680"/>
    <w:rsid w:val="00DB5584"/>
    <w:rsid w:val="00DC5797"/>
    <w:rsid w:val="00DE2853"/>
    <w:rsid w:val="00E22B21"/>
    <w:rsid w:val="00E64983"/>
    <w:rsid w:val="00E67748"/>
    <w:rsid w:val="00E8281A"/>
    <w:rsid w:val="00EC217D"/>
    <w:rsid w:val="00EC5E07"/>
    <w:rsid w:val="00ED6208"/>
    <w:rsid w:val="00EE5C2E"/>
    <w:rsid w:val="00F1459A"/>
    <w:rsid w:val="00F60A5B"/>
    <w:rsid w:val="00F907E0"/>
    <w:rsid w:val="00FB2093"/>
    <w:rsid w:val="00FC6977"/>
    <w:rsid w:val="00FD324E"/>
    <w:rsid w:val="00FE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1ABF4"/>
  <w15:chartTrackingRefBased/>
  <w15:docId w15:val="{1DC54D2B-9F5B-41A4-9E01-88A9F1FC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9625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qFormat/>
    <w:rsid w:val="0003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B2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B209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2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B2093"/>
    <w:rPr>
      <w:sz w:val="18"/>
      <w:szCs w:val="18"/>
    </w:rPr>
  </w:style>
  <w:style w:type="paragraph" w:customStyle="1" w:styleId="MDPI42tablebody">
    <w:name w:val="MDPI_4.2_table_body"/>
    <w:qFormat/>
    <w:rsid w:val="00D61D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D61D2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61D2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2title">
    <w:name w:val="MDPI_1.2_title"/>
    <w:next w:val="a"/>
    <w:qFormat/>
    <w:rsid w:val="00EC5E0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SupplementaryMaterial">
    <w:name w:val="Supplementary Material"/>
    <w:basedOn w:val="a9"/>
    <w:next w:val="a9"/>
    <w:qFormat/>
    <w:rsid w:val="0094529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9452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9452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HU</dc:creator>
  <cp:keywords/>
  <dc:description/>
  <cp:lastModifiedBy>HU Da</cp:lastModifiedBy>
  <cp:revision>99</cp:revision>
  <dcterms:created xsi:type="dcterms:W3CDTF">2023-05-10T11:07:00Z</dcterms:created>
  <dcterms:modified xsi:type="dcterms:W3CDTF">2024-02-05T13:57:00Z</dcterms:modified>
</cp:coreProperties>
</file>